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>The cost-effectiveness of personalized dietary advice to increase protein intake on change in physical functioning in older adults with lower habitual protein intake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A Randomized Controlled Trial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>European Journal of Nutrition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Ilse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Reinders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arjolein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Visser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Satu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K. Jyväkorpi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, Riikka T. Niskanen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, Judith E. Bosmans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Ângel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Jornada Ben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Ingeborg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A. Brouwer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,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Lothar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D. Kuijper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argreet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R. Olthof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, Kaisu H. Pitkälä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, Rachel Vijlbrief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erj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H. Suominen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and Hanneke A.H. Wijnhoven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Department of Health Sciences, Faculty of Science, and the Amsterdam Public Health research institute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Vrije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Universiteit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Amsterdam, The Netherlands; </w:t>
      </w:r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University of Helsinki, Department of General Practice and Primary Health Care, and Helsinki University Central Hospital, Unit of Primary Health Care, Finland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A1C21" w:rsidRPr="00D57DB9" w:rsidRDefault="002A1C21" w:rsidP="003608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57DB9">
        <w:rPr>
          <w:rFonts w:ascii="Times New Roman" w:hAnsi="Times New Roman" w:cs="Times New Roman"/>
          <w:b/>
          <w:sz w:val="20"/>
          <w:szCs w:val="20"/>
          <w:lang w:val="en-US"/>
        </w:rPr>
        <w:t>Corresponding author:</w:t>
      </w:r>
    </w:p>
    <w:p w:rsidR="002A1C21" w:rsidRPr="00D57DB9" w:rsidRDefault="002A1C21" w:rsidP="003608FE">
      <w:pPr>
        <w:tabs>
          <w:tab w:val="left" w:pos="1908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7DB9">
        <w:rPr>
          <w:rFonts w:ascii="Times New Roman" w:hAnsi="Times New Roman" w:cs="Times New Roman"/>
          <w:sz w:val="20"/>
          <w:szCs w:val="20"/>
          <w:lang w:val="en-US"/>
        </w:rPr>
        <w:t>Hanneke Wijnhoven</w:t>
      </w:r>
    </w:p>
    <w:p w:rsidR="002A1C21" w:rsidRPr="003608FE" w:rsidRDefault="002A1C21" w:rsidP="003608FE">
      <w:pPr>
        <w:tabs>
          <w:tab w:val="left" w:pos="1908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E-mail: hanneke.wijnhoven@vu.nl</w:t>
      </w:r>
    </w:p>
    <w:p w:rsidR="002A1C21" w:rsidRPr="00D57DB9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:rsidR="002A1C21" w:rsidRPr="00D57DB9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  <w:sectPr w:rsidR="002A1C21" w:rsidRPr="00D57DB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1.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Baseline characteristics stratified by participants with complete and incomplete data on the primary outcome at 6-month follow-u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2716"/>
        <w:gridCol w:w="2716"/>
        <w:gridCol w:w="2713"/>
      </w:tblGrid>
      <w:tr w:rsidR="002A1C21" w:rsidRPr="003608FE" w:rsidTr="002A1C21"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ete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32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mplete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44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ce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2A1C21" w:rsidRPr="003608FE" w:rsidTr="002A1C21">
        <w:tc>
          <w:tcPr>
            <w:tcW w:w="2082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± 4.6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± 5.5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0 (-2.74; 0.33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</w:t>
            </w: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 (72.7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22.7 (-37.3; -8)</w:t>
            </w:r>
            <w:r w:rsidRPr="003608FE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3608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6.5 ± 2.9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7.1 ± 1.5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5 (-1.3; 0.4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MMSE scor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28.4 ± 1.6 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.6 ± 1.7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2 (-0.8; 0.3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Pr="003608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0.60 ± 0.21 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5 ± 0.23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05 (-0.01; 0.12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8 (46.5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8 (63.6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7.1 (-32.7; -1.5)</w:t>
            </w:r>
            <w:r w:rsidRPr="003608FE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16 (50.0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6 (36.4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3.6 (-1.96; 29.2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8 (3.4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.4 (1.1; 5.8)</w:t>
            </w:r>
            <w:r w:rsidRPr="003608FE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Pr="003608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1 (4.7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0.98; 7.4)</w:t>
            </w:r>
            <w:r w:rsidRPr="003608FE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ducation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1.1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3.6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-3.9; 18.9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(74.1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86.4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3 (-23.9; -0.7)</w:t>
            </w:r>
            <w:r w:rsidRPr="003608FE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Living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72 (31.0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0 (45.4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4.4 (-30.3; 0.15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 live together with someo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60 (69.0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4 (54.5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.5 (-1.4; 30.4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Self-perceived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8 (63.8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 (63.6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2 (-15.3; 15.7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7 (20.3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3 (29.5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9.2 (-23.6; 5.2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7 (15.9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 (6.82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1 (0.2; 17.9)</w:t>
            </w:r>
            <w:r w:rsidRPr="003608FE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A1C21" w:rsidRPr="009017C3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 comparison to peers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 (2.6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.6 (0.55; 4.6)</w:t>
            </w:r>
            <w:r w:rsidRPr="003608FE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9 (25.4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 (22.7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.7 (-10.9; 16.3)</w:t>
            </w:r>
          </w:p>
        </w:tc>
      </w:tr>
      <w:tr w:rsidR="002A1C21" w:rsidRPr="003608FE" w:rsidTr="002A1C21"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25 (53.9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 (65.9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2 (-27.4; 3.4)</w:t>
            </w:r>
          </w:p>
        </w:tc>
      </w:tr>
      <w:tr w:rsidR="002A1C21" w:rsidRPr="003608FE" w:rsidTr="002A1C21">
        <w:tc>
          <w:tcPr>
            <w:tcW w:w="2082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proofErr w:type="spellEnd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2 (18.1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 (22.4)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4.3 (-17.5; 9.0)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US"/>
        </w:rPr>
        <w:t xml:space="preserve">Data are mean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± SD or N (%)</w:t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</w:pPr>
      <w:proofErr w:type="spellStart"/>
      <w:r w:rsidRPr="003608F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  <w:lang w:val="en-GB"/>
        </w:rPr>
        <w:t>a</w:t>
      </w:r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>Predicted</w:t>
      </w:r>
      <w:proofErr w:type="spellEnd"/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 xml:space="preserve"> probability score (range 0-1) indicates risk of having a protein intake below 1.0 g/kg </w:t>
      </w:r>
      <w:proofErr w:type="spellStart"/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>/d, with higher scores indicating a greater risk on a true lower protein intake.</w:t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</w:pPr>
      <w:proofErr w:type="spellStart"/>
      <w:r w:rsidRPr="003608F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>Lower</w:t>
      </w:r>
      <w:proofErr w:type="spellEnd"/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 xml:space="preserve"> education; elementary education or less, Middle education; lower vocational education and general intermediate, Higher education; intermediate vocational education,</w:t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</w:pPr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>general secondary, higher vocational, college or university.</w:t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Cs/>
          <w:sz w:val="20"/>
          <w:szCs w:val="20"/>
          <w:lang w:val="en-US"/>
        </w:rPr>
      </w:pPr>
      <w:proofErr w:type="spellStart"/>
      <w:r w:rsidRPr="003608F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  <w:lang w:val="en-US"/>
        </w:rPr>
        <w:t>c</w:t>
      </w:r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US"/>
        </w:rPr>
        <w:t>Statistically</w:t>
      </w:r>
      <w:proofErr w:type="spellEnd"/>
      <w:r w:rsidRPr="003608FE">
        <w:rPr>
          <w:rFonts w:ascii="Times New Roman" w:eastAsiaTheme="majorEastAsia" w:hAnsi="Times New Roman" w:cs="Times New Roman"/>
          <w:bCs/>
          <w:sz w:val="20"/>
          <w:szCs w:val="20"/>
          <w:lang w:val="en-US"/>
        </w:rPr>
        <w:t xml:space="preserve"> significant difference T-test and Chi-squared test.</w:t>
      </w:r>
    </w:p>
    <w:p w:rsidR="002A1C21" w:rsidRPr="003608FE" w:rsidRDefault="002A1C21" w:rsidP="003608FE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>Abbreviations: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BMI; body mass index, CI; confidence interval, MMSE; mini-mental state examination.</w:t>
      </w: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</w:t>
      </w: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t>.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Change in p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rimary outcome measure stratified by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baseline median 400-m walk time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per study group.</w:t>
      </w:r>
    </w:p>
    <w:tbl>
      <w:tblPr>
        <w:tblStyle w:val="TableGrid"/>
        <w:tblW w:w="13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6"/>
        <w:gridCol w:w="2410"/>
        <w:gridCol w:w="2410"/>
        <w:gridCol w:w="2410"/>
      </w:tblGrid>
      <w:tr w:rsidR="002A1C21" w:rsidRPr="003608FE" w:rsidTr="002A1C21">
        <w:trPr>
          <w:trHeight w:val="2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+TIMING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400-m walk test, 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baseline median 400-m walk time (fast walkers)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7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3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5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63.3 ± 3.1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65.7 ± 3.2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59.0 ± 3.2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67.3 ± 4.0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63.3 ± 4.4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67.6 ± 4.7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6.4 (-14.8; 2.0)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.6 (-3.7; 12.9)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 baseline median 400-m walk time (slow walkers)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4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3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4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62.2 ± 15.7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1.5 ± 10.3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7.4 ± 4.8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72.6 ± 19.2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43.7 ± 9.5</w:t>
            </w:r>
          </w:p>
        </w:tc>
        <w:tc>
          <w:tcPr>
            <w:tcW w:w="2410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2.8 ± 6.0</w:t>
            </w:r>
          </w:p>
        </w:tc>
      </w:tr>
      <w:tr w:rsidR="002A1C21" w:rsidRPr="003608FE" w:rsidTr="002A1C21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8.2 (-35.4; -1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5.0 (-32.3; 2.3)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Data are mean ± standard error. Change scores are the 6-month follow-up value – the baseline value. Changes scores are presented as </w:t>
      </w:r>
      <w:r w:rsidRPr="003608FE">
        <w:rPr>
          <w:rFonts w:ascii="Times New Roman" w:hAnsi="Times New Roman" w:cs="Times New Roman"/>
          <w:sz w:val="20"/>
          <w:szCs w:val="20"/>
        </w:rPr>
        <w:t>β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(95% CI)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>Abbreviations: β; regression coefficient adjusted for baseline measures of the outcomes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. CI; confidence interval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CON (reference category) = no intervention; PROT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PROT+TIMING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2A1C21" w:rsidRPr="003608FE" w:rsidSect="002A1C2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3.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Probability of interventions being cost-effective compared to control group according to a range of willingness-to-pay threshol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"/>
        <w:gridCol w:w="2031"/>
        <w:gridCol w:w="85"/>
        <w:gridCol w:w="2073"/>
        <w:gridCol w:w="42"/>
        <w:gridCol w:w="2116"/>
      </w:tblGrid>
      <w:tr w:rsidR="002A1C21" w:rsidRPr="003608FE" w:rsidTr="002A1C21">
        <w:trPr>
          <w:trHeight w:val="19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ALY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€0/unit of improvement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€20,000/unit of improvement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€50,000/ unit of improvement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care perspective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analysis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1 – Per protocol analysis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A1C21" w:rsidRPr="009017C3" w:rsidTr="002A1C21">
        <w:trPr>
          <w:trHeight w:val="193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2 – Excluding participants with an extended 6-month follow-up visit due to COVID-19.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58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7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trHeight w:val="193"/>
        </w:trPr>
        <w:tc>
          <w:tcPr>
            <w:tcW w:w="2679" w:type="dxa"/>
            <w:gridSpan w:val="2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1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11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116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A1C21" w:rsidRPr="003608FE" w:rsidTr="002A1C21">
        <w:trPr>
          <w:trHeight w:val="193"/>
        </w:trPr>
        <w:tc>
          <w:tcPr>
            <w:tcW w:w="2679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115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</w:tbl>
    <w:p w:rsidR="003608FE" w:rsidRDefault="003608F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"/>
        <w:gridCol w:w="2008"/>
        <w:gridCol w:w="108"/>
        <w:gridCol w:w="2028"/>
        <w:gridCol w:w="87"/>
        <w:gridCol w:w="2049"/>
        <w:gridCol w:w="67"/>
      </w:tblGrid>
      <w:tr w:rsidR="002A1C21" w:rsidRPr="003608FE" w:rsidTr="002A1C21">
        <w:trPr>
          <w:trHeight w:val="193"/>
        </w:trPr>
        <w:tc>
          <w:tcPr>
            <w:tcW w:w="902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A3 – Complete case analysis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8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trHeight w:val="193"/>
        </w:trPr>
        <w:tc>
          <w:tcPr>
            <w:tcW w:w="2679" w:type="dxa"/>
            <w:gridSpan w:val="2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1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11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1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trHeight w:val="193"/>
        </w:trPr>
        <w:tc>
          <w:tcPr>
            <w:tcW w:w="2679" w:type="dxa"/>
            <w:gridSpan w:val="2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1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1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1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trHeight w:val="193"/>
        </w:trPr>
        <w:tc>
          <w:tcPr>
            <w:tcW w:w="9026" w:type="dxa"/>
            <w:gridSpan w:val="8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trHeight w:val="193"/>
        </w:trPr>
        <w:tc>
          <w:tcPr>
            <w:tcW w:w="2679" w:type="dxa"/>
            <w:gridSpan w:val="2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1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11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11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2A1C21" w:rsidRPr="003608FE" w:rsidTr="002A1C21">
        <w:trPr>
          <w:trHeight w:val="193"/>
        </w:trPr>
        <w:tc>
          <w:tcPr>
            <w:tcW w:w="2679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115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etal perspective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analysis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1 – Per protocol analysis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A1C21" w:rsidRPr="009017C3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2 – Excluding participants with an extended 6-month follow-up visit due to COVID-19.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8959" w:type="dxa"/>
            <w:gridSpan w:val="7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136" w:type="dxa"/>
            <w:gridSpan w:val="2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A1C21" w:rsidRPr="003608FE" w:rsidTr="002A1C21">
        <w:trPr>
          <w:gridAfter w:val="1"/>
          <w:wAfter w:w="67" w:type="dxa"/>
          <w:trHeight w:val="193"/>
        </w:trPr>
        <w:tc>
          <w:tcPr>
            <w:tcW w:w="2552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</w:tbl>
    <w:p w:rsidR="003608FE" w:rsidRDefault="003608F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35"/>
        <w:gridCol w:w="2136"/>
        <w:gridCol w:w="2136"/>
      </w:tblGrid>
      <w:tr w:rsidR="002A1C21" w:rsidRPr="003608FE" w:rsidTr="002A1C21">
        <w:trPr>
          <w:trHeight w:val="193"/>
        </w:trPr>
        <w:tc>
          <w:tcPr>
            <w:tcW w:w="89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A3 – Complete case analysis</w:t>
            </w:r>
          </w:p>
        </w:tc>
      </w:tr>
      <w:tr w:rsidR="002A1C21" w:rsidRPr="003608FE" w:rsidTr="002A1C21">
        <w:trPr>
          <w:trHeight w:val="193"/>
        </w:trPr>
        <w:tc>
          <w:tcPr>
            <w:tcW w:w="8959" w:type="dxa"/>
            <w:gridSpan w:val="4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136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36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36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136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A1C21" w:rsidRPr="003608FE" w:rsidTr="002A1C21">
        <w:trPr>
          <w:trHeight w:val="193"/>
        </w:trPr>
        <w:tc>
          <w:tcPr>
            <w:tcW w:w="8959" w:type="dxa"/>
            <w:gridSpan w:val="4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</w:t>
            </w:r>
          </w:p>
        </w:tc>
        <w:tc>
          <w:tcPr>
            <w:tcW w:w="2135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136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36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2A1C21" w:rsidRPr="003608FE" w:rsidTr="002A1C21">
        <w:trPr>
          <w:trHeight w:val="193"/>
        </w:trPr>
        <w:tc>
          <w:tcPr>
            <w:tcW w:w="2552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PROT+TIMING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PROT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PROT+TIMING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  <w:r w:rsidRPr="003608FE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sectPr w:rsidR="002A1C21" w:rsidRPr="003608FE" w:rsidSect="002A1C2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lastRenderedPageBreak/>
        <w:t>Supplementary Table 4.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Sensitivity analysis 1 (per-protocol analysis) for the primary and secondary outcomes per study group during the PROMISS tria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2716"/>
        <w:gridCol w:w="2716"/>
        <w:gridCol w:w="2713"/>
      </w:tblGrid>
      <w:tr w:rsidR="002A1C21" w:rsidRPr="003608FE" w:rsidTr="002A1C21">
        <w:trPr>
          <w:trHeight w:val="193"/>
        </w:trPr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N=91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N=36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+TIMING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N=27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400-m walk test, s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1.1 ± 9.3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94.1 ± 7.6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4.0 ± 9.0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1.7 ± 13.0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1.9 ± 8.3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0.4 ± 7.2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0 (-21; 0.46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6 (-18; 6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PPB summary scor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7 ± 0.17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1 ± 0.19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2 ± 0.19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9 ± 0.19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1 ± 0.20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3 ± 0.24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23 (-0.67; 0.21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16 (-0.66; 0.34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Hand grip, kg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.2 ± 0.96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8 ± 1.77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.4 ± 1.67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.3 ± 1.03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.8 ± 1.72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7.8 ± 1.91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16 (-1.01; 1.33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18 (-1.14; 1.49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g extension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trength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1.3 ± 15.1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1.9 ± 27.8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9.4 ± 33.1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2.9 ± 13.6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1.4 ± 24.7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8.1 ± 28.5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 (7.8; 63.5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 (-6.4; 57.9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dy fat percentage (BIA), %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.5 ± 0.74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.5 ± 1.24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.5 ± 1.95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.1 ± 0.83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.4 ± 1.33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.9 ± 1.96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15 (-1.77; 1.47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03 (-1.93; 1.86)</w:t>
            </w:r>
          </w:p>
        </w:tc>
      </w:tr>
      <w:tr w:rsidR="002A1C21" w:rsidRPr="009017C3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-free mass (BIA), kg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3 ± 0.97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2 ± 1.77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3 ± 1.77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8 ± 1.05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3.4 ± 2.15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7 ± 1.94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1 (-0.86; 1.88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9 (-1.11; 2.09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Fat percentage (BODPOD), %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6.0 ± 1.18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6.2 ± 1.19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.2 ± 3.2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6.2 ± 1.30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7.1 ± 1.79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5 ± 2.98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39 (-1.15; 1.93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.09 (-0.60; 2.79)</w:t>
            </w:r>
          </w:p>
        </w:tc>
      </w:tr>
      <w:tr w:rsidR="002A1C21" w:rsidRPr="009017C3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-free mass (BODPOD), kg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5 ± 1.37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8.4 ± 2.25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8 ± 2.65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9 ± 1.54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7.7 ± 2.32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7 ± 3.17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06 (-1.73; 1.60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87 (-0.95; 2.71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elf-reported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limitation</w:t>
            </w:r>
            <w:proofErr w:type="spellEnd"/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consecutive reports at baseline and 3-month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9 (20.9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consecutive reports at 3-months 6-month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5 (16.5)</w:t>
            </w:r>
          </w:p>
        </w:tc>
        <w:tc>
          <w:tcPr>
            <w:tcW w:w="973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972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</w:tr>
      <w:tr w:rsidR="002A1C21" w:rsidRPr="003608FE" w:rsidTr="002A1C21">
        <w:trPr>
          <w:trHeight w:val="193"/>
        </w:trPr>
        <w:tc>
          <w:tcPr>
            <w:tcW w:w="2082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-month change, β (95% CI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0.25 (-1.50; 1.99) 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5 (-1.20; 2.31)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Data are mean ± standard error or N (%). Change scores are the 6-month follow-up value – the baseline value. Changes scores are presented as </w:t>
      </w:r>
      <w:r w:rsidRPr="003608FE">
        <w:rPr>
          <w:rFonts w:ascii="Times New Roman" w:hAnsi="Times New Roman" w:cs="Times New Roman"/>
          <w:sz w:val="20"/>
          <w:szCs w:val="20"/>
        </w:rPr>
        <w:t>β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(95% CI)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Abbreviations: β; regression coefficient adjusted for baseline measures of the outcomes,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CI; confidence interval,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BIA; bioelectrical impedance analysis,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SPPB; Short Physical Performance Battery. Fat percentage (BODPOD) and Fat-free mass (BODPOD) were only measured in Dutch participants (N=79)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CON (reference category) = no intervention; PROT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PROT+TIMING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lastRenderedPageBreak/>
        <w:t xml:space="preserve">Supplementary Table 5.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Sensitivity analysis 2 excluding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the 80 participants with an extended month-6 clinic visit due to COVID-19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for the primary and secondary outcomes per study group during the PROMISS tria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6"/>
        <w:gridCol w:w="2698"/>
        <w:gridCol w:w="2697"/>
        <w:gridCol w:w="2697"/>
      </w:tblGrid>
      <w:tr w:rsidR="002A1C21" w:rsidRPr="003608FE" w:rsidTr="002A1C21">
        <w:trPr>
          <w:trHeight w:val="193"/>
        </w:trPr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N=65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64 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+TIMING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N=67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400-m walk test, s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6.7 ± 10.0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1.5 ± 9.9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1.2 ± 5.2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3.7 ± 12.0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0.8 ± 9.1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0.1 ± 4.8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7.7 (-30.5; -5.0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8.2 (-19.4; 3.0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PPB summary scor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7 ± 0.18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7 ± 0.19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0 ± 0.14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0 ± 0.20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9 ± 0.19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3 ± 0.16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12 (-0.49; 0.26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02 (-0.41; 0.36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Hand grip, kg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.3 ± 1.15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.9 ± 1.23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.8 ± 1.21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.4 ± 1.09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.5 ± 1.27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.0 ± 1.27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9 (-0.64; 1.63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16 (-0.95; 1.27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g extension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trength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9.9 ± 15.9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5.0 ± 17.8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2.7 ± 16.9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8.4 ± 15.2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6.3 ± 17.4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4.7 ± 16.6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7 (2.0; 63.4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3.3 (-6.8; 53.4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Body fat percentage (BIA), %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9 ± 0.82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1 ± 0.94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.2 ± 0.90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8 ± 0.89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7 ± 0.94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.0 ± 0.94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33 (-1.67; 1.02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09 (-1.43; 1.25)</w:t>
            </w:r>
          </w:p>
        </w:tc>
      </w:tr>
      <w:tr w:rsidR="002A1C21" w:rsidRPr="009017C3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-free mass (BIA), kg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7 ± 1.20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8 ± 1.26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0 ± 1.23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9 ± 1.22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3.3 ± 1.37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4 ± 1.24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0.35 (-0.81; 1.50) 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27 (-0.89; 1.42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Fat percentage (BODPOD), %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4 ± 1.36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6 ± 1.41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4 ± 1.70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2 ± 1.48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2 ± 1.35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4 ± 1.62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19 (-2.27; 1.89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16 (-1.90; 2.21)</w:t>
            </w:r>
          </w:p>
        </w:tc>
      </w:tr>
      <w:tr w:rsidR="002A1C21" w:rsidRPr="009017C3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-free mass (BODPOD), kg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3 ± 1.74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8 ± 1.70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9.9 ± 2.01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2 ± 1.90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3 ± 1.85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4 ± 2.04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43 (-2.97; 2.10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59 (-1.84; 3.01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elf-reported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limitation</w:t>
            </w:r>
            <w:proofErr w:type="spellEnd"/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consecutive reports at baseline and 3-month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6 (24.0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5 (23.7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1 (16.7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wo consecutive reports at 3-months 6-month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2 (18.0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3 (20.1)</w:t>
            </w:r>
          </w:p>
        </w:tc>
        <w:tc>
          <w:tcPr>
            <w:tcW w:w="966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3 (18.9)</w:t>
            </w:r>
          </w:p>
        </w:tc>
      </w:tr>
      <w:tr w:rsidR="002A1C21" w:rsidRPr="003608FE" w:rsidTr="002A1C21">
        <w:trPr>
          <w:trHeight w:val="193"/>
        </w:trPr>
        <w:tc>
          <w:tcPr>
            <w:tcW w:w="2101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0.11 (-1.30; 1.53) 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50 (-0.84; 1.83)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Data are mean ± standard error or N (%). Change scores are the 6-month follow-up value – the baseline value. Changes scores are presented as </w:t>
      </w:r>
      <w:r w:rsidRPr="003608FE">
        <w:rPr>
          <w:rFonts w:ascii="Times New Roman" w:hAnsi="Times New Roman" w:cs="Times New Roman"/>
          <w:sz w:val="20"/>
          <w:szCs w:val="20"/>
        </w:rPr>
        <w:t>β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(95% CI)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Abbreviations: β; regression coefficient adjusted for baseline measures of the outcomes,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CI; confidence interval,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BIA; bioelectrical impedance analysis,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SPPB; Short Physical Performance Battery. Fat percentage (BODPOD) and Fat-free mass (BODPOD) were only measured in Dutch participants.</w:t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CON (reference category) = no intervention; PROT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PROT+TIMING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lastRenderedPageBreak/>
        <w:t xml:space="preserve">Supplementary Table 6.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Sensitivity analysis 3 including only participants with complete data on the primary and secondary outcomes per study group during the PROMISS tria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535"/>
        <w:gridCol w:w="2736"/>
        <w:gridCol w:w="2733"/>
      </w:tblGrid>
      <w:tr w:rsidR="002A1C21" w:rsidRPr="003608FE" w:rsidTr="002A1C21">
        <w:trPr>
          <w:trHeight w:val="193"/>
        </w:trPr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PROT+TIMING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400-m walk test, s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4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80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8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3.9 ± 11.2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3.1 ± 5.8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8.2 ± 4.3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1.7 ± 13.0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9.2 ± 6.0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0.1 ± 4.2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1.6 (-18.0; -4.3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5.8 (-13.2; 1.5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PPB summary scor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4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81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9.6 ± 0.19 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8 ± 0.14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1 ± 0.13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.9 ± 0.19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0 ± 0.15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.3 ± 0.13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10 (-0.45; 0.25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03 (-0.38; 0.32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Hand grip, kg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4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81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9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.5 ± 1.09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.0 ± 1.15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.1 ± 1.12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.3 ± 1.02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.2 ± 1.16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9.37 ± 1.16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39 (-0.54; 1.32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9 (-0.44; 1.44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g extension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trength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53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61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55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1.5 ± 17.0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1.2 ± 17.8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4.9 ± 18.0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3.1 ± 15.9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46.1 ± 18.2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45.5 ± 18.9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.0 (11.4; 55.2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9.1 (-3.3; 41.5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dy fat percentage (BIA), %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0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8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4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.6 ± 0.82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1.2 ± 0.81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5 ± 0.89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3.1 ± 0.83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0.9 ± 0.81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2.2 ± 0.90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25 (-0.86; 1.35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24 (-0.88; 1.36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-free mass (BIA), kg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0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8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74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5 ± 1.05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4 ± 1.21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3.1 ± 1.16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8 ± 1.05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52.9 ± 1.29 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3.6 ± 1.15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0.19 (-0.74; 1.12) 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14 (-0.81; 1.08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Fat percentage (BODPOD), %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37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40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6.0 ± 1.30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3 ± 1.25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4.6 ± 1.55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6.2 ± 1.30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.7 ± 1.10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4.8 ± 1.51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23 (-1.02; 1.47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0.04 (-1.28; 1.20)</w:t>
            </w:r>
          </w:p>
        </w:tc>
      </w:tr>
      <w:tr w:rsidR="002A1C21" w:rsidRPr="009017C3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-free mass (BODPOD), kg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9 ± 1.44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2 ± 1.61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.0 ± 1.80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9 ± 1.53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.2 ± 1.68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.3 ± 1.94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10 (-1.40; 1.61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.40 (-0.10; 2.90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Self-reported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8FE">
              <w:rPr>
                <w:rFonts w:ascii="Times New Roman" w:hAnsi="Times New Roman" w:cs="Times New Roman"/>
                <w:b/>
                <w:sz w:val="20"/>
                <w:szCs w:val="20"/>
              </w:rPr>
              <w:t>limitation</w:t>
            </w:r>
            <w:proofErr w:type="spellEnd"/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84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89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N=83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consecutive reports at baseline and 3-month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9 (22.6)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6 (16.8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2 (14.5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consecutive reports at 3-months 6-month</w:t>
            </w:r>
          </w:p>
        </w:tc>
        <w:tc>
          <w:tcPr>
            <w:tcW w:w="908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5 (17.9)</w:t>
            </w:r>
          </w:p>
        </w:tc>
        <w:tc>
          <w:tcPr>
            <w:tcW w:w="980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 (15.7)</w:t>
            </w:r>
          </w:p>
        </w:tc>
        <w:tc>
          <w:tcPr>
            <w:tcW w:w="979" w:type="pct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 (16.9)</w:t>
            </w:r>
          </w:p>
        </w:tc>
      </w:tr>
      <w:tr w:rsidR="002A1C21" w:rsidRPr="003608FE" w:rsidTr="002A1C21">
        <w:trPr>
          <w:trHeight w:val="193"/>
        </w:trPr>
        <w:tc>
          <w:tcPr>
            <w:tcW w:w="2133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-month change, β (95% CI)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0.17 (-1.17; 1.52) 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0.44 (-0.86; 1.75)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Data are mean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± standard error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>or N (%)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. Change scores are the 6-month follow-up value – the baseline value. Changes scores are presented as </w:t>
      </w:r>
      <w:r w:rsidRPr="003608FE">
        <w:rPr>
          <w:rFonts w:ascii="Times New Roman" w:hAnsi="Times New Roman" w:cs="Times New Roman"/>
          <w:sz w:val="20"/>
          <w:szCs w:val="20"/>
        </w:rPr>
        <w:t>β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(95% CI)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Abbreviations: β; regression coefficient adjusted for baseline measures of the outcomes,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CI; confidence interval,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BIA; bioelectrical impedance analysis,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SPPB; Short Physical Performance Battery. Fat percentage (BODPOD) and Fat-free mass (BODPOD) were only measured in Dutch participants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CON (reference category) = no intervention; PROT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PROT+TIMING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lastRenderedPageBreak/>
        <w:t>Supplementary Table 7</w:t>
      </w: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Sensitivity analysis </w:t>
      </w:r>
      <w:r w:rsidR="00091C99">
        <w:rPr>
          <w:rFonts w:ascii="Times New Roman" w:eastAsiaTheme="majorEastAsia" w:hAnsi="Times New Roman" w:cs="Times New Roman"/>
          <w:sz w:val="20"/>
          <w:szCs w:val="20"/>
          <w:lang w:val="en-US"/>
        </w:rPr>
        <w:t>4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; r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esults of the cost-effectiveness analysis from the healthcare perspectiv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2267"/>
        <w:gridCol w:w="2270"/>
        <w:gridCol w:w="1092"/>
        <w:gridCol w:w="1228"/>
        <w:gridCol w:w="1214"/>
        <w:gridCol w:w="1270"/>
        <w:gridCol w:w="1217"/>
      </w:tblGrid>
      <w:tr w:rsidR="002A1C21" w:rsidRPr="009017C3" w:rsidTr="002A1C21">
        <w:trPr>
          <w:trHeight w:val="193"/>
        </w:trPr>
        <w:tc>
          <w:tcPr>
            <w:tcW w:w="1218" w:type="pct"/>
            <w:vMerge w:val="restar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Effect outcome</w:t>
            </w:r>
            <w:r w:rsidRPr="003608F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Cost difference,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€</w:t>
            </w:r>
            <w:r w:rsidRPr="003608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difference</w:t>
            </w: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-1 (95% CI)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ER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€/ effect gained</w:t>
            </w:r>
          </w:p>
        </w:tc>
        <w:tc>
          <w:tcPr>
            <w:tcW w:w="1766" w:type="pct"/>
            <w:gridSpan w:val="4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ribution of the cost-effectiveness plane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Merge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2" w:type="pct"/>
            <w:vMerge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vMerge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th-East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th-East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th-West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th-West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care perspective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in analysis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rovement in 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117 (-790; 422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; 22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117 (-790; 422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(-0.007; 0.020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074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</w:t>
            </w:r>
          </w:p>
        </w:tc>
      </w:tr>
      <w:tr w:rsidR="002A1C21" w:rsidRPr="009017C3" w:rsidTr="002A1C21">
        <w:trPr>
          <w:trHeight w:val="193"/>
        </w:trPr>
        <w:tc>
          <w:tcPr>
            <w:tcW w:w="5000" w:type="pct"/>
            <w:gridSpan w:val="8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+TIMING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rovement in 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6 (-687; 783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-3; 13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6 (-687; 783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 (-0.010; 0.017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4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%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1 – Per protocol analysis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rovement in 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204 (-865; 409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-21; 1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204 (-865; 409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 (-0.005; 0.028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524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</w:tr>
      <w:tr w:rsidR="002A1C21" w:rsidRPr="009017C3" w:rsidTr="002A1C21">
        <w:trPr>
          <w:trHeight w:val="193"/>
        </w:trPr>
        <w:tc>
          <w:tcPr>
            <w:tcW w:w="5000" w:type="pct"/>
            <w:gridSpan w:val="8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+TIMING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589 (-1346; -245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-15; 6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6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589 (-1346; -245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 (-0.014; 0.027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07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A1C21" w:rsidRPr="009017C3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7673030"/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A2 – Excluding participants with an extended 6-month follow-up visit due to COVID-19.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rovement in 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296 (-1342; 160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; 31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bookmarkEnd w:id="0"/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296 (-1342; 160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 (-0.006; 0.026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217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</w:tr>
      <w:tr w:rsidR="002A1C21" w:rsidRPr="009017C3" w:rsidTr="002A1C21">
        <w:trPr>
          <w:trHeight w:val="193"/>
        </w:trPr>
        <w:tc>
          <w:tcPr>
            <w:tcW w:w="5000" w:type="pct"/>
            <w:gridSpan w:val="8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+TIMING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rovement in 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0 (-879; 982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-2; 18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0 (-879; 982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 (-0.010; 0.025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%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3 – Complete case analysis</w:t>
            </w:r>
          </w:p>
        </w:tc>
      </w:tr>
      <w:tr w:rsidR="002A1C21" w:rsidRPr="003608FE" w:rsidTr="002A1C21">
        <w:trPr>
          <w:trHeight w:val="193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rovement in 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45 (-407; 335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; 19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158 (-957; 438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(-0.007; 0.021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04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</w:tc>
      </w:tr>
      <w:tr w:rsidR="002A1C21" w:rsidRPr="009017C3" w:rsidTr="002A1C21">
        <w:trPr>
          <w:trHeight w:val="193"/>
        </w:trPr>
        <w:tc>
          <w:tcPr>
            <w:tcW w:w="5000" w:type="pct"/>
            <w:gridSpan w:val="8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+TIMING compared to CON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rovement in 400-m walk test, s</w:t>
            </w:r>
          </w:p>
        </w:tc>
        <w:tc>
          <w:tcPr>
            <w:tcW w:w="812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25 (-372; 1132)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-1; 13)</w:t>
            </w:r>
          </w:p>
        </w:tc>
        <w:tc>
          <w:tcPr>
            <w:tcW w:w="391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40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%</w:t>
            </w:r>
          </w:p>
        </w:tc>
        <w:tc>
          <w:tcPr>
            <w:tcW w:w="43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%</w:t>
            </w:r>
          </w:p>
        </w:tc>
        <w:tc>
          <w:tcPr>
            <w:tcW w:w="455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436" w:type="pct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</w:tr>
      <w:tr w:rsidR="002A1C21" w:rsidRPr="003608FE" w:rsidTr="002A1C21">
        <w:trPr>
          <w:trHeight w:val="193"/>
        </w:trPr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</w:rPr>
              <w:t>QALY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8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34 (-782; 806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 (-0.007; 0.019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6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%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Data are mean (95% CI). </w:t>
      </w:r>
      <w:r w:rsidRPr="003608FE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§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The effect outcome 400m walk test was multiplied by -1 to keep the cost-effectiveness plane interpretable. €, Euros CI, confidence interval; QALY, quality-adjusted life-years; ICER, incremental cost-effectiveness ratio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CON (reference category) = no intervention; PROT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PROT+TIMING 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SA1: sensitivity analysis 1, per-protocol analysis including participants from the two intervention groups who reached the protein target of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/d at both 3- and 6-months follow-up vs. participants from CON. (total=154; CON N=91; PROT N=36, PROT+TIMING N=27).</w:t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A2: sensitivity analysis 2 excluding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participants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with an extended month-6 clinic visit due to COVID-19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(total=196, CON N=65, PROT N=64, PROT+TIMING N=67)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SA3: sensitivity analysis 3 using complete cases for 400-m walk test and total healthcare costs (total=227, CON N=74, PROT N=77, PROT+TIMING N=76); and using complete cases for QALYs and total societal costs (total=253, CON N=84,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PROT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N=87,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PROT+TIMING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N=82).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lastRenderedPageBreak/>
        <w:t xml:space="preserve">Supplementary Table 8.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Measured body weight and SNAQ appetite score and change values during the PROMISS randomized trial per study group.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3233"/>
        <w:gridCol w:w="3233"/>
        <w:gridCol w:w="3234"/>
      </w:tblGrid>
      <w:tr w:rsidR="002A1C21" w:rsidRPr="003608FE" w:rsidTr="002A1C21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91</w:t>
            </w: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T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96</w:t>
            </w: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T+TIMING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89</w:t>
            </w:r>
          </w:p>
        </w:tc>
      </w:tr>
      <w:tr w:rsidR="002A1C21" w:rsidRPr="003608FE" w:rsidTr="002A1C21">
        <w:tc>
          <w:tcPr>
            <w:tcW w:w="4248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608F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3608F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ody </w:t>
            </w:r>
            <w:proofErr w:type="spellStart"/>
            <w:r w:rsidRPr="003608F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3608F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kg</w:t>
            </w:r>
          </w:p>
        </w:tc>
        <w:tc>
          <w:tcPr>
            <w:tcW w:w="3233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 ± 1.13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5 ± 1.19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6 ± 1.17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1 ± 1.10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8 ± 1.21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2 ± 1.18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 (-0.57; 0.44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(-0.40; 0.66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m</w:t>
            </w:r>
            <w:bookmarkStart w:id="1" w:name="_GoBack"/>
            <w:bookmarkEnd w:id="1"/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 ± 1.13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9 ± 1.23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0 ± 1.19</w:t>
            </w:r>
          </w:p>
        </w:tc>
      </w:tr>
      <w:tr w:rsidR="007736D4" w:rsidRPr="007736D4" w:rsidTr="002A1C21">
        <w:tc>
          <w:tcPr>
            <w:tcW w:w="4248" w:type="dxa"/>
          </w:tcPr>
          <w:p w:rsidR="002A1C21" w:rsidRPr="007736D4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3233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0.14 (-0.67; 0.96)</w:t>
            </w:r>
          </w:p>
        </w:tc>
        <w:tc>
          <w:tcPr>
            <w:tcW w:w="3234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0.19 (-0.61; 0.98)</w:t>
            </w:r>
          </w:p>
        </w:tc>
      </w:tr>
      <w:tr w:rsidR="007736D4" w:rsidRPr="007736D4" w:rsidTr="002A1C21">
        <w:tc>
          <w:tcPr>
            <w:tcW w:w="4248" w:type="dxa"/>
          </w:tcPr>
          <w:p w:rsidR="002A1C21" w:rsidRPr="007736D4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6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petite score (max 20)</w:t>
            </w:r>
          </w:p>
        </w:tc>
        <w:tc>
          <w:tcPr>
            <w:tcW w:w="3233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4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36D4" w:rsidRPr="007736D4" w:rsidTr="002A1C21">
        <w:tc>
          <w:tcPr>
            <w:tcW w:w="4248" w:type="dxa"/>
          </w:tcPr>
          <w:p w:rsidR="002A1C21" w:rsidRPr="007736D4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3233" w:type="dxa"/>
          </w:tcPr>
          <w:p w:rsidR="002A1C21" w:rsidRPr="007736D4" w:rsidRDefault="002A1C21" w:rsidP="00091C9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17.0 ± 0.1</w:t>
            </w:r>
            <w:r w:rsidR="00091C99" w:rsidRPr="007736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33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17.1 ± 0.14</w:t>
            </w:r>
          </w:p>
        </w:tc>
        <w:tc>
          <w:tcPr>
            <w:tcW w:w="3234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17.2 ± 0.14</w:t>
            </w:r>
          </w:p>
        </w:tc>
      </w:tr>
      <w:tr w:rsidR="007736D4" w:rsidRPr="007736D4" w:rsidTr="002A1C21">
        <w:tc>
          <w:tcPr>
            <w:tcW w:w="4248" w:type="dxa"/>
          </w:tcPr>
          <w:p w:rsidR="002A1C21" w:rsidRPr="007736D4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3233" w:type="dxa"/>
          </w:tcPr>
          <w:p w:rsidR="002A1C21" w:rsidRPr="007736D4" w:rsidRDefault="002A1C21" w:rsidP="00091C9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17.1 ± 0.1</w:t>
            </w:r>
            <w:r w:rsidR="00091C99" w:rsidRPr="007736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33" w:type="dxa"/>
          </w:tcPr>
          <w:p w:rsidR="002A1C21" w:rsidRPr="007736D4" w:rsidRDefault="002A1C21" w:rsidP="00091C9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091C99" w:rsidRPr="00773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 w:rsidR="00091C99" w:rsidRPr="007736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34" w:type="dxa"/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17.2 ± 0.15</w:t>
            </w:r>
          </w:p>
        </w:tc>
      </w:tr>
      <w:tr w:rsidR="007736D4" w:rsidRPr="007736D4" w:rsidTr="002A1C21">
        <w:tc>
          <w:tcPr>
            <w:tcW w:w="4248" w:type="dxa"/>
            <w:tcBorders>
              <w:bottom w:val="single" w:sz="4" w:space="0" w:color="auto"/>
            </w:tcBorders>
          </w:tcPr>
          <w:p w:rsidR="002A1C21" w:rsidRPr="007736D4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3233" w:type="dxa"/>
            <w:tcBorders>
              <w:bottom w:val="single" w:sz="4" w:space="0" w:color="auto"/>
            </w:tcBorders>
          </w:tcPr>
          <w:p w:rsidR="002A1C21" w:rsidRPr="007736D4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  <w:tcBorders>
              <w:bottom w:val="single" w:sz="4" w:space="0" w:color="auto"/>
            </w:tcBorders>
          </w:tcPr>
          <w:p w:rsidR="002A1C21" w:rsidRPr="007736D4" w:rsidRDefault="002A1C21" w:rsidP="00091C9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-0.09 (-0.4</w:t>
            </w:r>
            <w:r w:rsidR="00091C99" w:rsidRPr="007736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; 0.31)</w:t>
            </w:r>
          </w:p>
        </w:tc>
        <w:tc>
          <w:tcPr>
            <w:tcW w:w="3234" w:type="dxa"/>
            <w:tcBorders>
              <w:bottom w:val="single" w:sz="4" w:space="0" w:color="auto"/>
            </w:tcBorders>
          </w:tcPr>
          <w:p w:rsidR="002A1C21" w:rsidRPr="007736D4" w:rsidRDefault="002A1C21" w:rsidP="00091C9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-0.17 (-0.5</w:t>
            </w:r>
            <w:r w:rsidR="00091C99" w:rsidRPr="007736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; 0.2</w:t>
            </w:r>
            <w:r w:rsidR="00091C99" w:rsidRPr="007736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36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Data are mean ± standard error Change scores are the 3- and 6-month follow-up value – the baseline value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Change scores are presented as </w:t>
      </w:r>
      <w:r w:rsidRPr="003608FE">
        <w:rPr>
          <w:rFonts w:ascii="Times New Roman" w:hAnsi="Times New Roman" w:cs="Times New Roman"/>
          <w:sz w:val="20"/>
          <w:szCs w:val="20"/>
        </w:rPr>
        <w:t>β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(95% CI).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β; regression coefficient.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CI; confidence interval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CON (reference category) = no intervention;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PROT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PROT+TIMING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3608FE"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  <w:lastRenderedPageBreak/>
        <w:t xml:space="preserve">Supplementary Table 9.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Physical activity assessed by </w:t>
      </w:r>
      <w:proofErr w:type="spellStart"/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>accelerometry</w:t>
      </w:r>
      <w:proofErr w:type="spellEnd"/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at 3- and 6-month follow-up per study group.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3233"/>
        <w:gridCol w:w="3233"/>
        <w:gridCol w:w="3234"/>
      </w:tblGrid>
      <w:tr w:rsidR="002A1C21" w:rsidRPr="003608FE" w:rsidTr="002A1C21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91</w:t>
            </w: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96</w:t>
            </w: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+TIMING</w:t>
            </w:r>
          </w:p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89</w:t>
            </w:r>
          </w:p>
        </w:tc>
      </w:tr>
      <w:tr w:rsidR="002A1C21" w:rsidRPr="009017C3" w:rsidTr="002A1C21">
        <w:tc>
          <w:tcPr>
            <w:tcW w:w="4248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 per minute over 24-h time-window</w:t>
            </w:r>
          </w:p>
        </w:tc>
        <w:tc>
          <w:tcPr>
            <w:tcW w:w="3233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4" w:type="dxa"/>
            <w:tcBorders>
              <w:top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 ± 11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± 14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85 ± 14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35 ± 11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47 ± 11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72 ± 14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4 (-32; 5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 (-13; 25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33 ± 12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49 ± 12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54 ± 14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1 (-36; 14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3 (-28; 22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s</w:t>
            </w:r>
            <w:proofErr w:type="spellEnd"/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175095 ± 98098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385239 ± 117098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465488 ± 117048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025479 ± 95165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128859 ± 98143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347979 ± 119647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18327 (-279673; 43019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9135 (-115741; 214012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010802 ± 106725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151191 ± 104217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190840 ± 117320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94062 (-313052; 124926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27151 (-247095; 192792)</w:t>
            </w:r>
          </w:p>
        </w:tc>
      </w:tr>
      <w:tr w:rsidR="002A1C21" w:rsidRPr="009017C3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s per minute including only physical activity measured over 24-hour time-</w:t>
            </w:r>
            <w:proofErr w:type="spellStart"/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ndow</w:t>
            </w: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533 ± 50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562 ± 48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628 ± 53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27 ± 47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73 ± 47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572 ± 56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19 (-103; 65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5 (--52; 121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63 ± 57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75 ± 46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541 ± 56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61 (-166; 44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4 (-110; 102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teps per day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64 ± 291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503 ± 284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863 ± 257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871 ± 269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092 ± 254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728 ± 246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46 (-500; 407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232 (-233; 697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4873 ± 268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155 ± 269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5273 ± 225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4 (-539; 566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73 (-632; 485)</w:t>
            </w:r>
          </w:p>
        </w:tc>
      </w:tr>
      <w:tr w:rsidR="002A1C21" w:rsidRPr="009017C3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in non-sedentary activities, </w:t>
            </w:r>
            <w:proofErr w:type="spellStart"/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</w:t>
            </w:r>
            <w:r w:rsidRPr="003608F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0 ± 3.8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7 ± 4.6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8 ± 3.8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4 ± 3.8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5 ± 3.8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5 ± 3.8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-month change, β (95% CI)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5 (-12; 1)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3 (-4; 10)</w:t>
            </w:r>
          </w:p>
        </w:tc>
      </w:tr>
      <w:tr w:rsidR="002A1C21" w:rsidRPr="003608FE" w:rsidTr="002A1C21">
        <w:tc>
          <w:tcPr>
            <w:tcW w:w="4248" w:type="dxa"/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follow-up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5 ± 5.2</w:t>
            </w:r>
          </w:p>
        </w:tc>
        <w:tc>
          <w:tcPr>
            <w:tcW w:w="3233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99 ± 4.1</w:t>
            </w:r>
          </w:p>
        </w:tc>
        <w:tc>
          <w:tcPr>
            <w:tcW w:w="3234" w:type="dxa"/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100 ± 3.7</w:t>
            </w:r>
          </w:p>
        </w:tc>
      </w:tr>
      <w:tr w:rsidR="002A1C21" w:rsidRPr="003608FE" w:rsidTr="002A1C21">
        <w:tc>
          <w:tcPr>
            <w:tcW w:w="4248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6-month change, β (95% CI)</w:t>
            </w:r>
          </w:p>
        </w:tc>
        <w:tc>
          <w:tcPr>
            <w:tcW w:w="3233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33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(-13; 7)</w:t>
            </w:r>
          </w:p>
        </w:tc>
        <w:tc>
          <w:tcPr>
            <w:tcW w:w="3234" w:type="dxa"/>
            <w:tcBorders>
              <w:bottom w:val="single" w:sz="4" w:space="0" w:color="auto"/>
            </w:tcBorders>
          </w:tcPr>
          <w:p w:rsidR="002A1C21" w:rsidRPr="003608FE" w:rsidRDefault="002A1C21" w:rsidP="003608F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8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 (-10; 10)</w:t>
            </w:r>
          </w:p>
        </w:tc>
      </w:tr>
    </w:tbl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This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includes any counts above 100 counts per minute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Includes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walking, running, stepping, biking and move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Data are mean ± standard error Change scores are the 3- and 6-month follow-up value – the baseline value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Change scores are presented as </w:t>
      </w:r>
      <w:r w:rsidRPr="003608FE">
        <w:rPr>
          <w:rFonts w:ascii="Times New Roman" w:hAnsi="Times New Roman" w:cs="Times New Roman"/>
          <w:sz w:val="20"/>
          <w:szCs w:val="20"/>
        </w:rPr>
        <w:t>β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(95% CI).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β; regression coefficient.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CI; confidence interval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CON (reference category) = no intervention;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PROT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; and </w:t>
      </w:r>
      <w:r w:rsidRPr="003608FE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PROT+TIMING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= personalized dietary advice aimed at increasing protein intake to at least 1.2 g/kg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GB"/>
        </w:rPr>
        <w:t>aBW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/d plus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advice to time protein intake in close proximity of usual physical activity.</w:t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u w:val="single"/>
          <w:lang w:val="en-US"/>
        </w:rPr>
        <w:br w:type="page"/>
      </w:r>
    </w:p>
    <w:p w:rsidR="002A1C21" w:rsidRPr="003608FE" w:rsidRDefault="002A1C21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  <w:sectPr w:rsidR="002A1C21" w:rsidRPr="003608FE" w:rsidSect="002A1C2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55C8F" w:rsidRPr="003608FE" w:rsidRDefault="00655C8F" w:rsidP="003608FE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l Figure 1. Cost-effectiveness planes (CE-plane) </w:t>
      </w:r>
      <w:r w:rsidRPr="003608FE">
        <w:rPr>
          <w:rFonts w:ascii="Times New Roman" w:hAnsi="Times New Roman" w:cs="Times New Roman"/>
          <w:b/>
          <w:sz w:val="20"/>
          <w:szCs w:val="20"/>
          <w:lang w:val="en-GB"/>
        </w:rPr>
        <w:t>from the healthcare perspective.</w:t>
      </w:r>
    </w:p>
    <w:p w:rsidR="00655C8F" w:rsidRPr="003608FE" w:rsidRDefault="00655C8F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608FE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68C946E3" wp14:editId="0CB15141">
            <wp:extent cx="4977782" cy="725159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552" cy="7262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8FE" w:rsidRPr="003608FE" w:rsidRDefault="00655C8F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608F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st-effectiveness planes (CE-plane) 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from the healthcare perspective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showing the incremental cost-effectiveness ratio point estimate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(red dot) and the distribution of the 5,000 replications of the bootstrapped cost-effective pairs (blue dots).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608FE">
        <w:rPr>
          <w:rFonts w:ascii="Times New Roman" w:hAnsi="Times New Roman" w:cs="Times New Roman"/>
          <w:bCs/>
          <w:sz w:val="20"/>
          <w:szCs w:val="20"/>
          <w:lang w:val="en-US"/>
        </w:rPr>
        <w:t>Cost-effectiveness acceptability curves (CEAC)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indicating the probability of cost-effectiveness (y-axis)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608FE">
        <w:rPr>
          <w:rFonts w:ascii="Times New Roman" w:hAnsi="Times New Roman" w:cs="Times New Roman"/>
          <w:sz w:val="20"/>
          <w:szCs w:val="20"/>
          <w:lang w:val="en-US"/>
        </w:rPr>
        <w:t>for different willingness-to-pay (WTP) thresholds per unit of effect gained (x-axis)</w:t>
      </w:r>
      <w:r w:rsidRPr="003608F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608FE" w:rsidRPr="003608FE">
        <w:rPr>
          <w:rFonts w:ascii="Times New Roman" w:hAnsi="Times New Roman" w:cs="Times New Roman"/>
          <w:sz w:val="20"/>
          <w:szCs w:val="20"/>
          <w:u w:val="single"/>
          <w:lang w:val="en-US"/>
        </w:rPr>
        <w:br w:type="page"/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PROMISS trial group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OMISS project coordination, </w:t>
      </w:r>
      <w:proofErr w:type="spellStart"/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>Vrije</w:t>
      </w:r>
      <w:proofErr w:type="spellEnd"/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>Universiteit</w:t>
      </w:r>
      <w:proofErr w:type="spellEnd"/>
      <w:r w:rsidRPr="003608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msterdam, Department of Health Sciences, the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Prof.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arjolein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Visser, PhD – Principle investigator of the PROMISS projec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Prof.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Ingeborg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Brouwer, PhD – Project manager of the PROMISS projec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argreet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Olthof, PhD – Financial manager of the PROMISS projec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Rachel Vijlbrief, MSc – Assistant project manager of the PROMISS projec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3608FE">
        <w:rPr>
          <w:rFonts w:ascii="Times New Roman" w:hAnsi="Times New Roman" w:cs="Times New Roman"/>
          <w:i/>
          <w:sz w:val="20"/>
          <w:szCs w:val="20"/>
        </w:rPr>
        <w:t>Trial site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608FE">
        <w:rPr>
          <w:rFonts w:ascii="Times New Roman" w:hAnsi="Times New Roman" w:cs="Times New Roman"/>
          <w:sz w:val="20"/>
          <w:szCs w:val="20"/>
          <w:u w:val="single"/>
        </w:rPr>
        <w:t xml:space="preserve">Vrije Universiteit Amsterdam,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u w:val="single"/>
        </w:rPr>
        <w:t>the</w:t>
      </w:r>
      <w:proofErr w:type="spellEnd"/>
      <w:r w:rsidRPr="003608FE">
        <w:rPr>
          <w:rFonts w:ascii="Times New Roman" w:hAnsi="Times New Roman" w:cs="Times New Roman"/>
          <w:sz w:val="20"/>
          <w:szCs w:val="20"/>
          <w:u w:val="single"/>
        </w:rPr>
        <w:t xml:space="preserve">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Hanneke Wijnhoven, PhD - local principal investigato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Ilse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Reinders, PhD – local co-principal investigato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Nanouk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Bakker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Schut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BSc – research intern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Judith Bosmans, PhD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arisk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Bout, BSc – dietician and research assistan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Ingeborg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Brouwer, PhD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Nona Kerremans – research intern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Lothar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Kuijper, PhD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argreet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Olthof, PhD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Marjon Veeke, MSC – dietician and research assistan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Rachel Vijlbrief, MSc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arjolein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Visser, PhD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Merel Vrijmoeth, MSc – dietician and research assistan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Laura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Winkens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MSc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u w:val="single"/>
          <w:lang w:val="en-US"/>
        </w:rPr>
        <w:t>University of Helsinki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Merj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Suominen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PhD – local principal investigato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Satu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Jyväkorpi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PhD – local co-principal investigato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Kirsi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Ali-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Kovero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BSc – research assistan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Johannes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Anttil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BSC – research intern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Aliis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Hyvönen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MSc – dietician and research assistan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Henriikk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Jussila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BSc – research intern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Anna-Maria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Piipponen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>, BSc – research intern and research assistan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Riikka Niskanen, MSc – dietician and research assistant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Kaisu Pitkälä, PhD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Heli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Salmenius-Suominen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 – researcher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Ancillary studie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u w:val="single"/>
          <w:lang w:val="en-US"/>
        </w:rPr>
        <w:t>Persuasive technology study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Michel Klein, PhD – principal investigator of the persuasive technology study,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Vrije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Universiteit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msterdam, the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3608FE">
        <w:rPr>
          <w:rFonts w:ascii="Times New Roman" w:hAnsi="Times New Roman" w:cs="Times New Roman"/>
          <w:sz w:val="20"/>
          <w:szCs w:val="20"/>
        </w:rPr>
        <w:t xml:space="preserve">Michèle Go, BSc – research intern, </w:t>
      </w:r>
      <w:r w:rsidRPr="003608FE">
        <w:rPr>
          <w:rFonts w:ascii="Times New Roman" w:hAnsi="Times New Roman" w:cs="Times New Roman"/>
          <w:i/>
          <w:sz w:val="20"/>
          <w:szCs w:val="20"/>
        </w:rPr>
        <w:t xml:space="preserve">Vrije Universiteit Amsterdam,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</w:rPr>
        <w:t>the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</w:rPr>
        <w:t xml:space="preserve">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3608FE">
        <w:rPr>
          <w:rFonts w:ascii="Times New Roman" w:hAnsi="Times New Roman" w:cs="Times New Roman"/>
          <w:sz w:val="20"/>
          <w:szCs w:val="20"/>
        </w:rPr>
        <w:t xml:space="preserve">Laura van der Lubbe, MSc – researcher, </w:t>
      </w:r>
      <w:r w:rsidRPr="003608FE">
        <w:rPr>
          <w:rFonts w:ascii="Times New Roman" w:hAnsi="Times New Roman" w:cs="Times New Roman"/>
          <w:i/>
          <w:sz w:val="20"/>
          <w:szCs w:val="20"/>
        </w:rPr>
        <w:t xml:space="preserve">Vrije Universiteit Amsterdam,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</w:rPr>
        <w:t>the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</w:rPr>
        <w:t xml:space="preserve">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3608FE">
        <w:rPr>
          <w:rFonts w:ascii="Times New Roman" w:hAnsi="Times New Roman" w:cs="Times New Roman"/>
          <w:sz w:val="20"/>
          <w:szCs w:val="20"/>
        </w:rPr>
        <w:t>Linh</w:t>
      </w:r>
      <w:proofErr w:type="spellEnd"/>
      <w:r w:rsidRPr="003608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08FE">
        <w:rPr>
          <w:rFonts w:ascii="Times New Roman" w:hAnsi="Times New Roman" w:cs="Times New Roman"/>
          <w:sz w:val="20"/>
          <w:szCs w:val="20"/>
        </w:rPr>
        <w:t>Tran</w:t>
      </w:r>
      <w:proofErr w:type="spellEnd"/>
      <w:r w:rsidRPr="003608FE">
        <w:rPr>
          <w:rFonts w:ascii="Times New Roman" w:hAnsi="Times New Roman" w:cs="Times New Roman"/>
          <w:sz w:val="20"/>
          <w:szCs w:val="20"/>
        </w:rPr>
        <w:t xml:space="preserve">, BSc – research intern, </w:t>
      </w:r>
      <w:r w:rsidRPr="003608FE">
        <w:rPr>
          <w:rFonts w:ascii="Times New Roman" w:hAnsi="Times New Roman" w:cs="Times New Roman"/>
          <w:i/>
          <w:sz w:val="20"/>
          <w:szCs w:val="20"/>
        </w:rPr>
        <w:t xml:space="preserve">Vrije Universiteit Amsterdam,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</w:rPr>
        <w:t>the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</w:rPr>
        <w:t xml:space="preserve">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3608FE">
        <w:rPr>
          <w:rFonts w:ascii="Times New Roman" w:hAnsi="Times New Roman" w:cs="Times New Roman"/>
          <w:sz w:val="20"/>
          <w:szCs w:val="20"/>
          <w:u w:val="single"/>
          <w:lang w:val="en-GB"/>
        </w:rPr>
        <w:t>Microbiota study and fMRI study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Max Nieuwdorp, MD, PhD – principal investigator of the microbiota study and fMRI study, </w:t>
      </w:r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 xml:space="preserve">Amsterdam UMC, location AMC and location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VUmc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, Amsterdam, the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Fredrik </w:t>
      </w:r>
      <w:proofErr w:type="spellStart"/>
      <w:r w:rsidRPr="003608FE">
        <w:rPr>
          <w:rFonts w:ascii="Times New Roman" w:hAnsi="Times New Roman" w:cs="Times New Roman"/>
          <w:sz w:val="20"/>
          <w:szCs w:val="20"/>
          <w:lang w:val="en-US"/>
        </w:rPr>
        <w:t>Bäckhed</w:t>
      </w:r>
      <w:proofErr w:type="spellEnd"/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, MD, PhD – researcher, </w:t>
      </w:r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University of Gothenburg, Gothenburg, Sweden and University of Copenhagen, Copenhagen, Denmark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Kristien Fluitman, MD – researcher, </w:t>
      </w:r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 xml:space="preserve">Amsterdam UMC, location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VUmc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, Amsterdam, the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 xml:space="preserve">Bart Keijser, PhD – researcher, </w:t>
      </w:r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TNO earth, Zeist, the Netherlands and Academic Center for Dentistry Amsterdam, the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608FE">
        <w:rPr>
          <w:rFonts w:ascii="Times New Roman" w:hAnsi="Times New Roman" w:cs="Times New Roman"/>
          <w:sz w:val="20"/>
          <w:szCs w:val="20"/>
        </w:rPr>
        <w:t xml:space="preserve">Charlotte van Ruiten, MD – </w:t>
      </w:r>
      <w:proofErr w:type="spellStart"/>
      <w:r w:rsidRPr="003608FE">
        <w:rPr>
          <w:rFonts w:ascii="Times New Roman" w:hAnsi="Times New Roman" w:cs="Times New Roman"/>
          <w:sz w:val="20"/>
          <w:szCs w:val="20"/>
        </w:rPr>
        <w:t>substitute</w:t>
      </w:r>
      <w:proofErr w:type="spellEnd"/>
      <w:r w:rsidRPr="003608FE">
        <w:rPr>
          <w:rFonts w:ascii="Times New Roman" w:hAnsi="Times New Roman" w:cs="Times New Roman"/>
          <w:sz w:val="20"/>
          <w:szCs w:val="20"/>
        </w:rPr>
        <w:t xml:space="preserve"> K. Fluitman, </w:t>
      </w:r>
      <w:r w:rsidRPr="003608FE">
        <w:rPr>
          <w:rFonts w:ascii="Times New Roman" w:hAnsi="Times New Roman" w:cs="Times New Roman"/>
          <w:i/>
          <w:sz w:val="20"/>
          <w:szCs w:val="20"/>
        </w:rPr>
        <w:t xml:space="preserve">Amsterdam UMC,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</w:rPr>
        <w:t>location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</w:rPr>
        <w:t>VUmc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</w:rPr>
        <w:t xml:space="preserve">, Amsterdam,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</w:rPr>
        <w:t>the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</w:rPr>
        <w:t xml:space="preserve"> Netherlands</w:t>
      </w:r>
    </w:p>
    <w:p w:rsidR="003608FE" w:rsidRPr="003608FE" w:rsidRDefault="003608FE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lang w:val="en-US"/>
        </w:rPr>
        <w:t>Richard IJzerman, MD, PhD – researcher,</w:t>
      </w:r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msterdam UMC, location </w:t>
      </w:r>
      <w:proofErr w:type="spellStart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VUmc</w:t>
      </w:r>
      <w:proofErr w:type="spellEnd"/>
      <w:r w:rsidRPr="003608FE">
        <w:rPr>
          <w:rFonts w:ascii="Times New Roman" w:hAnsi="Times New Roman" w:cs="Times New Roman"/>
          <w:i/>
          <w:sz w:val="20"/>
          <w:szCs w:val="20"/>
          <w:lang w:val="en-US"/>
        </w:rPr>
        <w:t>, Amsterdam, the Netherlands</w:t>
      </w:r>
    </w:p>
    <w:p w:rsidR="00655C8F" w:rsidRPr="003608FE" w:rsidRDefault="00655C8F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u w:val="single"/>
          <w:lang w:val="en-US"/>
        </w:rPr>
        <w:br w:type="page"/>
      </w:r>
    </w:p>
    <w:p w:rsidR="00400E26" w:rsidRPr="003608FE" w:rsidRDefault="00400E26" w:rsidP="003608FE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  <w:u w:val="single"/>
          <w:lang w:val="en-US"/>
        </w:rPr>
        <w:lastRenderedPageBreak/>
        <w:t>References</w:t>
      </w:r>
    </w:p>
    <w:p w:rsidR="00400E26" w:rsidRPr="003608FE" w:rsidRDefault="00400E26" w:rsidP="00D57DB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8FE">
        <w:rPr>
          <w:rFonts w:ascii="Times New Roman" w:hAnsi="Times New Roman" w:cs="Times New Roman"/>
          <w:sz w:val="20"/>
          <w:szCs w:val="20"/>
        </w:rPr>
        <w:fldChar w:fldCharType="begin"/>
      </w:r>
      <w:r w:rsidRPr="003608F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608FE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00E26" w:rsidRPr="00360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23CC" w:rsidRDefault="00F323CC" w:rsidP="006D23B4">
      <w:pPr>
        <w:spacing w:after="0" w:line="240" w:lineRule="auto"/>
      </w:pPr>
      <w:r>
        <w:separator/>
      </w:r>
    </w:p>
  </w:endnote>
  <w:endnote w:type="continuationSeparator" w:id="0">
    <w:p w:rsidR="00F323CC" w:rsidRDefault="00F323CC" w:rsidP="006D2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1428624195"/>
      <w:docPartObj>
        <w:docPartGallery w:val="Page Numbers (Bottom of Page)"/>
        <w:docPartUnique/>
      </w:docPartObj>
    </w:sdtPr>
    <w:sdtEndPr/>
    <w:sdtContent>
      <w:p w:rsidR="00F323CC" w:rsidRPr="006D23B4" w:rsidRDefault="00F323CC" w:rsidP="006D23B4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D23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D23B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6D23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736D4">
          <w:rPr>
            <w:rFonts w:ascii="Times New Roman" w:hAnsi="Times New Roman" w:cs="Times New Roman"/>
            <w:noProof/>
            <w:sz w:val="20"/>
            <w:szCs w:val="20"/>
          </w:rPr>
          <w:t>27</w:t>
        </w:r>
        <w:r w:rsidRPr="006D23B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23CC" w:rsidRDefault="00F323CC" w:rsidP="006D23B4">
      <w:pPr>
        <w:spacing w:after="0" w:line="240" w:lineRule="auto"/>
      </w:pPr>
      <w:r>
        <w:separator/>
      </w:r>
    </w:p>
  </w:footnote>
  <w:footnote w:type="continuationSeparator" w:id="0">
    <w:p w:rsidR="00F323CC" w:rsidRDefault="00F323CC" w:rsidP="006D2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26F16"/>
    <w:multiLevelType w:val="hybridMultilevel"/>
    <w:tmpl w:val="DAD0FB4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469D3"/>
    <w:multiLevelType w:val="hybridMultilevel"/>
    <w:tmpl w:val="E5BC1280"/>
    <w:lvl w:ilvl="0" w:tplc="99B082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06CFD"/>
    <w:multiLevelType w:val="hybridMultilevel"/>
    <w:tmpl w:val="D6922FF2"/>
    <w:lvl w:ilvl="0" w:tplc="AFD2B0F2">
      <w:start w:val="3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694760"/>
    <w:multiLevelType w:val="hybridMultilevel"/>
    <w:tmpl w:val="ECCAB1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2t29fjptetoezpf8v0vs0vvezfvrzpa2z&quot;&gt;My EndNote Library_IR-Converted&lt;record-ids&gt;&lt;item&gt;80&lt;/item&gt;&lt;item&gt;1379&lt;/item&gt;&lt;item&gt;1382&lt;/item&gt;&lt;/record-ids&gt;&lt;/item&gt;&lt;/Libraries&gt;"/>
  </w:docVars>
  <w:rsids>
    <w:rsidRoot w:val="00400E26"/>
    <w:rsid w:val="00046708"/>
    <w:rsid w:val="00061556"/>
    <w:rsid w:val="00091C99"/>
    <w:rsid w:val="000E0AF3"/>
    <w:rsid w:val="00142345"/>
    <w:rsid w:val="00183733"/>
    <w:rsid w:val="00213593"/>
    <w:rsid w:val="0025162D"/>
    <w:rsid w:val="002967ED"/>
    <w:rsid w:val="002A1C21"/>
    <w:rsid w:val="00342DE1"/>
    <w:rsid w:val="003608FE"/>
    <w:rsid w:val="00375380"/>
    <w:rsid w:val="00400E26"/>
    <w:rsid w:val="00453A47"/>
    <w:rsid w:val="00484F7B"/>
    <w:rsid w:val="00485199"/>
    <w:rsid w:val="00623B62"/>
    <w:rsid w:val="0064067A"/>
    <w:rsid w:val="00655C8F"/>
    <w:rsid w:val="006D23B4"/>
    <w:rsid w:val="007360CB"/>
    <w:rsid w:val="00767DAE"/>
    <w:rsid w:val="007736D4"/>
    <w:rsid w:val="008208E4"/>
    <w:rsid w:val="008819E1"/>
    <w:rsid w:val="008D5719"/>
    <w:rsid w:val="009017C3"/>
    <w:rsid w:val="00BB3EBC"/>
    <w:rsid w:val="00D57DB9"/>
    <w:rsid w:val="00D60C5C"/>
    <w:rsid w:val="00D80D3F"/>
    <w:rsid w:val="00E1355C"/>
    <w:rsid w:val="00E55F5D"/>
    <w:rsid w:val="00F3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5:chartTrackingRefBased/>
  <w15:docId w15:val="{2BAC1857-570A-4B3D-8BC0-8AEDE804E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0E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E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0E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0E2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2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3B4"/>
  </w:style>
  <w:style w:type="paragraph" w:styleId="Footer">
    <w:name w:val="footer"/>
    <w:basedOn w:val="Normal"/>
    <w:link w:val="FooterChar"/>
    <w:uiPriority w:val="99"/>
    <w:unhideWhenUsed/>
    <w:rsid w:val="006D2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3B4"/>
  </w:style>
  <w:style w:type="character" w:styleId="Hyperlink">
    <w:name w:val="Hyperlink"/>
    <w:basedOn w:val="DefaultParagraphFont"/>
    <w:uiPriority w:val="99"/>
    <w:semiHidden/>
    <w:unhideWhenUsed/>
    <w:rsid w:val="008D571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7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5719"/>
    <w:pPr>
      <w:ind w:left="720"/>
      <w:contextualSpacing/>
    </w:pPr>
  </w:style>
  <w:style w:type="table" w:styleId="TableGrid">
    <w:name w:val="Table Grid"/>
    <w:basedOn w:val="TableNormal"/>
    <w:uiPriority w:val="59"/>
    <w:rsid w:val="002A1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C2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C21"/>
    <w:pPr>
      <w:spacing w:after="200"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C2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C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9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D11C3-B388-4066-9FFA-5CC6D0997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7</Pages>
  <Words>3783</Words>
  <Characters>20811</Characters>
  <Application>Microsoft Office Word</Application>
  <DocSecurity>0</DocSecurity>
  <Lines>17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s, I.</dc:creator>
  <cp:keywords/>
  <dc:description/>
  <cp:lastModifiedBy>Reinders, I.</cp:lastModifiedBy>
  <cp:revision>13</cp:revision>
  <dcterms:created xsi:type="dcterms:W3CDTF">2021-04-23T19:30:00Z</dcterms:created>
  <dcterms:modified xsi:type="dcterms:W3CDTF">2021-08-12T07:18:00Z</dcterms:modified>
</cp:coreProperties>
</file>